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5F1A5" w14:textId="77777777" w:rsidR="000A51DA" w:rsidRPr="0045447E" w:rsidRDefault="000A51DA" w:rsidP="000A51DA">
      <w:pPr>
        <w:rPr>
          <w:rFonts w:ascii="Times New Roman" w:eastAsia="SimSun" w:hAnsi="Times New Roman" w:cs="Times New Roman"/>
        </w:rPr>
      </w:pPr>
      <w:r w:rsidRPr="0045447E">
        <w:rPr>
          <w:rFonts w:ascii="Times New Roman" w:eastAsia="SimSun" w:hAnsi="Times New Roman" w:cs="Times New Roman"/>
        </w:rPr>
        <w:t xml:space="preserve">Table S1 Primer sequences </w:t>
      </w:r>
      <w:r w:rsidRPr="0045447E">
        <w:rPr>
          <w:rFonts w:ascii="Times New Roman" w:eastAsia="SimSun" w:hAnsi="Times New Roman" w:cs="Times New Roman" w:hint="eastAsia"/>
        </w:rPr>
        <w:t xml:space="preserve">for the </w:t>
      </w:r>
      <w:r w:rsidRPr="0045447E">
        <w:rPr>
          <w:rFonts w:ascii="Times New Roman" w:eastAsia="SimSun" w:hAnsi="Times New Roman" w:cs="Times New Roman"/>
        </w:rPr>
        <w:t>target genes</w:t>
      </w:r>
    </w:p>
    <w:tbl>
      <w:tblPr>
        <w:tblW w:w="836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126"/>
        <w:gridCol w:w="3969"/>
        <w:gridCol w:w="993"/>
      </w:tblGrid>
      <w:tr w:rsidR="0045447E" w:rsidRPr="0045447E" w14:paraId="6DC6D675" w14:textId="77777777" w:rsidTr="0048496B">
        <w:trPr>
          <w:trHeight w:val="280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742F05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n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14:paraId="453C91C2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</w:tcPr>
          <w:p w14:paraId="3FB08922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equence</w:t>
            </w:r>
          </w:p>
          <w:p w14:paraId="7289A607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(</w:t>
            </w:r>
            <w:r w:rsidRPr="004544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’-&gt;3’</w:t>
            </w:r>
            <w:r w:rsidRPr="0045447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25B36217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L</w:t>
            </w:r>
            <w:r w:rsidRPr="004544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ngth (bp)</w:t>
            </w:r>
          </w:p>
        </w:tc>
      </w:tr>
      <w:tr w:rsidR="0045447E" w:rsidRPr="0045447E" w14:paraId="2D0BEDB4" w14:textId="77777777" w:rsidTr="0048496B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001E3900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PAL-1</w:t>
            </w:r>
          </w:p>
        </w:tc>
        <w:tc>
          <w:tcPr>
            <w:tcW w:w="2126" w:type="dxa"/>
            <w:vMerge w:val="restart"/>
          </w:tcPr>
          <w:p w14:paraId="227D5718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P</w:t>
            </w:r>
            <w:r w:rsidRPr="004544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enylalanine ammonia-lyase activity</w:t>
            </w:r>
          </w:p>
        </w:tc>
        <w:tc>
          <w:tcPr>
            <w:tcW w:w="3969" w:type="dxa"/>
          </w:tcPr>
          <w:p w14:paraId="3D82FFFF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: CGAGTTCAGGAAGCCATTGG</w:t>
            </w:r>
          </w:p>
          <w:p w14:paraId="65A3BE6A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: CTTTACCAGACGCCATGC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CCE1C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179 bp</w:t>
            </w:r>
          </w:p>
        </w:tc>
      </w:tr>
      <w:tr w:rsidR="0045447E" w:rsidRPr="0045447E" w14:paraId="4AB12B43" w14:textId="77777777" w:rsidTr="0048496B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3DAACA96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PAL-2</w:t>
            </w:r>
          </w:p>
        </w:tc>
        <w:tc>
          <w:tcPr>
            <w:tcW w:w="2126" w:type="dxa"/>
            <w:vMerge/>
          </w:tcPr>
          <w:p w14:paraId="5C2ABF2C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9" w:type="dxa"/>
          </w:tcPr>
          <w:p w14:paraId="6EF4DD4A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F: CAGCTCTCCCTCTCCCAAA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DA45B6" w14:textId="77777777" w:rsidR="000A51DA" w:rsidRPr="0045447E" w:rsidRDefault="000A51DA" w:rsidP="0048496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154 bp</w:t>
            </w:r>
          </w:p>
        </w:tc>
      </w:tr>
      <w:tr w:rsidR="0045447E" w:rsidRPr="0045447E" w14:paraId="208456EF" w14:textId="77777777" w:rsidTr="0048496B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09D58282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5EFC6E8C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9" w:type="dxa"/>
          </w:tcPr>
          <w:p w14:paraId="1529C8FA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R: ACCCCTGAAAATTGCGACAC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FE9AC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5447E" w:rsidRPr="0045447E" w14:paraId="4F443098" w14:textId="77777777" w:rsidTr="0048496B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1007D496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CYP73A-1</w:t>
            </w:r>
          </w:p>
        </w:tc>
        <w:tc>
          <w:tcPr>
            <w:tcW w:w="2126" w:type="dxa"/>
            <w:vMerge w:val="restart"/>
          </w:tcPr>
          <w:p w14:paraId="17733617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C</w:t>
            </w:r>
            <w:r w:rsidRPr="004544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tochrome P450 CYP73A100-like</w:t>
            </w:r>
          </w:p>
        </w:tc>
        <w:tc>
          <w:tcPr>
            <w:tcW w:w="3969" w:type="dxa"/>
          </w:tcPr>
          <w:p w14:paraId="39EEE1A7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F: AGTGGTAAATGCATGGTGGC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53A095" w14:textId="77777777" w:rsidR="000A51DA" w:rsidRPr="0045447E" w:rsidRDefault="000A51DA" w:rsidP="0048496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161 bp</w:t>
            </w:r>
          </w:p>
        </w:tc>
      </w:tr>
      <w:tr w:rsidR="0045447E" w:rsidRPr="0045447E" w14:paraId="02D3D047" w14:textId="77777777" w:rsidTr="0048496B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06092777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283BB774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9" w:type="dxa"/>
          </w:tcPr>
          <w:p w14:paraId="15F9B1F6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R: AGCTCCTCCTACCCATACCA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CF586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5447E" w:rsidRPr="0045447E" w14:paraId="00BA5F96" w14:textId="77777777" w:rsidTr="0048496B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12E9E8EC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CYP73A-2</w:t>
            </w:r>
          </w:p>
        </w:tc>
        <w:tc>
          <w:tcPr>
            <w:tcW w:w="2126" w:type="dxa"/>
            <w:vMerge/>
          </w:tcPr>
          <w:p w14:paraId="329950E6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9" w:type="dxa"/>
          </w:tcPr>
          <w:p w14:paraId="3EC143A6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F: TCCTCTGCTTGTTCCACAC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14:paraId="174D04B5" w14:textId="77777777" w:rsidR="000A51DA" w:rsidRPr="0045447E" w:rsidRDefault="000A51DA" w:rsidP="0048496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237 bp</w:t>
            </w:r>
          </w:p>
        </w:tc>
      </w:tr>
      <w:tr w:rsidR="0045447E" w:rsidRPr="0045447E" w14:paraId="4446195F" w14:textId="77777777" w:rsidTr="0048496B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08F1AA14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3A1677AA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9" w:type="dxa"/>
          </w:tcPr>
          <w:p w14:paraId="0AF99528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R: ATTCCAGGGCAGCTTCTTCT</w:t>
            </w:r>
          </w:p>
        </w:tc>
        <w:tc>
          <w:tcPr>
            <w:tcW w:w="993" w:type="dxa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3DBD9FA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5447E" w:rsidRPr="0045447E" w14:paraId="365011CE" w14:textId="77777777" w:rsidTr="0048496B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50482B46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4CL-1</w:t>
            </w:r>
          </w:p>
        </w:tc>
        <w:tc>
          <w:tcPr>
            <w:tcW w:w="2126" w:type="dxa"/>
            <w:vMerge w:val="restart"/>
          </w:tcPr>
          <w:p w14:paraId="7BB10D7E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-</w:t>
            </w:r>
            <w:r w:rsidRPr="0045447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C</w:t>
            </w:r>
            <w:r w:rsidRPr="004544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umarate--CoA ligase-like 9</w:t>
            </w:r>
          </w:p>
        </w:tc>
        <w:tc>
          <w:tcPr>
            <w:tcW w:w="3969" w:type="dxa"/>
          </w:tcPr>
          <w:p w14:paraId="525F9EA5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F: CTGGGGAAGGAGCTTGAAG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561428" w14:textId="77777777" w:rsidR="000A51DA" w:rsidRPr="0045447E" w:rsidRDefault="000A51DA" w:rsidP="0048496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208 bp</w:t>
            </w:r>
          </w:p>
        </w:tc>
      </w:tr>
      <w:tr w:rsidR="0045447E" w:rsidRPr="0045447E" w14:paraId="019B2327" w14:textId="77777777" w:rsidTr="0048496B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38C7EC6B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68C5A3E1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9" w:type="dxa"/>
          </w:tcPr>
          <w:p w14:paraId="012CD4DF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R: GCAAAGAGGCACCAGTTTCA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F123B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5447E" w:rsidRPr="0045447E" w14:paraId="7136B64A" w14:textId="77777777" w:rsidTr="0048496B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37A0333F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4CL-2</w:t>
            </w:r>
          </w:p>
        </w:tc>
        <w:tc>
          <w:tcPr>
            <w:tcW w:w="2126" w:type="dxa"/>
            <w:vMerge/>
          </w:tcPr>
          <w:p w14:paraId="17DAD032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9" w:type="dxa"/>
          </w:tcPr>
          <w:p w14:paraId="4071BC65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F: TCCCAAACCATCTCCCACTC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554B4D" w14:textId="77777777" w:rsidR="000A51DA" w:rsidRPr="0045447E" w:rsidRDefault="000A51DA" w:rsidP="0048496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160 bp</w:t>
            </w:r>
          </w:p>
        </w:tc>
      </w:tr>
      <w:tr w:rsidR="0045447E" w:rsidRPr="0045447E" w14:paraId="545603A5" w14:textId="77777777" w:rsidTr="0048496B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5AFC359C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18A17DE9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9" w:type="dxa"/>
          </w:tcPr>
          <w:p w14:paraId="06681E21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R: ATGCCCAACTTGTCCAAACC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87A3B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5447E" w:rsidRPr="0045447E" w14:paraId="0869CFA1" w14:textId="77777777" w:rsidTr="0048496B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02D6C575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4CL-3</w:t>
            </w:r>
          </w:p>
        </w:tc>
        <w:tc>
          <w:tcPr>
            <w:tcW w:w="2126" w:type="dxa"/>
            <w:vMerge/>
          </w:tcPr>
          <w:p w14:paraId="0461DE4B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9" w:type="dxa"/>
          </w:tcPr>
          <w:p w14:paraId="39998CFC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F: CAAACCTGCTCTCATCGACG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C270AF" w14:textId="77777777" w:rsidR="000A51DA" w:rsidRPr="0045447E" w:rsidRDefault="000A51DA" w:rsidP="0048496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206 bp</w:t>
            </w:r>
          </w:p>
        </w:tc>
      </w:tr>
      <w:tr w:rsidR="0045447E" w:rsidRPr="0045447E" w14:paraId="27F04FE4" w14:textId="77777777" w:rsidTr="0048496B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5E4F1619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1B0FA948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9" w:type="dxa"/>
          </w:tcPr>
          <w:p w14:paraId="42DDEDB9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R: GGTTGGTTGTTGAGGCGATT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59F62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5447E" w:rsidRPr="0045447E" w14:paraId="7723BB50" w14:textId="77777777" w:rsidTr="0048496B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493596C6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CHS-1</w:t>
            </w:r>
          </w:p>
        </w:tc>
        <w:tc>
          <w:tcPr>
            <w:tcW w:w="2126" w:type="dxa"/>
            <w:vMerge w:val="restart"/>
          </w:tcPr>
          <w:p w14:paraId="27E60592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alcone synthase 1</w:t>
            </w:r>
          </w:p>
        </w:tc>
        <w:tc>
          <w:tcPr>
            <w:tcW w:w="3969" w:type="dxa"/>
          </w:tcPr>
          <w:p w14:paraId="3E706B23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F: GGGTGCTCGTGTACTTGTTG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CAE0EC" w14:textId="77777777" w:rsidR="000A51DA" w:rsidRPr="0045447E" w:rsidRDefault="000A51DA" w:rsidP="0048496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151 bp</w:t>
            </w:r>
          </w:p>
        </w:tc>
      </w:tr>
      <w:tr w:rsidR="0045447E" w:rsidRPr="0045447E" w14:paraId="0F6036BF" w14:textId="77777777" w:rsidTr="0048496B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30D5D663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168E6437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9" w:type="dxa"/>
          </w:tcPr>
          <w:p w14:paraId="6FA75A0F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R: AACCTCAGGAATCGGGTCAG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6E79E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5447E" w:rsidRPr="0045447E" w14:paraId="53E618CC" w14:textId="77777777" w:rsidTr="0048496B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79210684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CHS-2</w:t>
            </w:r>
          </w:p>
        </w:tc>
        <w:tc>
          <w:tcPr>
            <w:tcW w:w="2126" w:type="dxa"/>
            <w:vMerge/>
          </w:tcPr>
          <w:p w14:paraId="0303F197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9" w:type="dxa"/>
          </w:tcPr>
          <w:p w14:paraId="4957D63E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F: CTTCCGAATCACCAAGAGCG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C2DEB1" w14:textId="77777777" w:rsidR="000A51DA" w:rsidRPr="0045447E" w:rsidRDefault="000A51DA" w:rsidP="0048496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224 bp</w:t>
            </w:r>
          </w:p>
        </w:tc>
      </w:tr>
      <w:tr w:rsidR="0045447E" w:rsidRPr="0045447E" w14:paraId="31C1280A" w14:textId="77777777" w:rsidTr="0048496B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3D52248C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1350F1EB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9" w:type="dxa"/>
          </w:tcPr>
          <w:p w14:paraId="235D7CCB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R: TGATTGCCTTTGTTGCTGCT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948F8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5447E" w:rsidRPr="0045447E" w14:paraId="20218E35" w14:textId="77777777" w:rsidTr="0048496B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5A29C838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CHI-1</w:t>
            </w:r>
          </w:p>
        </w:tc>
        <w:tc>
          <w:tcPr>
            <w:tcW w:w="2126" w:type="dxa"/>
            <w:vMerge w:val="restart"/>
          </w:tcPr>
          <w:p w14:paraId="0FF2FC37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alcone isomerase-like protein 2</w:t>
            </w:r>
          </w:p>
        </w:tc>
        <w:tc>
          <w:tcPr>
            <w:tcW w:w="3969" w:type="dxa"/>
          </w:tcPr>
          <w:p w14:paraId="77C284B9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F: GATGACTTCTTCGAGGCCCT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6A96A1" w14:textId="77777777" w:rsidR="000A51DA" w:rsidRPr="0045447E" w:rsidRDefault="000A51DA" w:rsidP="0048496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172 bp</w:t>
            </w:r>
          </w:p>
        </w:tc>
      </w:tr>
      <w:tr w:rsidR="0045447E" w:rsidRPr="0045447E" w14:paraId="691612C3" w14:textId="77777777" w:rsidTr="0048496B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42595A80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78F1B2C5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9" w:type="dxa"/>
          </w:tcPr>
          <w:p w14:paraId="6B641A56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R: CTTTCTCCAATGCTGCCTCC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34F4C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5447E" w:rsidRPr="0045447E" w14:paraId="72016DEE" w14:textId="77777777" w:rsidTr="0048496B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0EDAC24C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CHI-2</w:t>
            </w:r>
          </w:p>
        </w:tc>
        <w:tc>
          <w:tcPr>
            <w:tcW w:w="2126" w:type="dxa"/>
            <w:vMerge/>
          </w:tcPr>
          <w:p w14:paraId="795C8FF5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9" w:type="dxa"/>
          </w:tcPr>
          <w:p w14:paraId="6F0BAC9A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F: ATCGTTACAGGCCCCTTTG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E980DD" w14:textId="77777777" w:rsidR="000A51DA" w:rsidRPr="0045447E" w:rsidRDefault="000A51DA" w:rsidP="0048496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223 bp</w:t>
            </w:r>
          </w:p>
        </w:tc>
      </w:tr>
      <w:tr w:rsidR="0045447E" w:rsidRPr="0045447E" w14:paraId="52F4BFD5" w14:textId="77777777" w:rsidTr="0048496B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3BE346E3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19233D05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9" w:type="dxa"/>
          </w:tcPr>
          <w:p w14:paraId="77E8B863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R: CCTTGGGTGATTGCGTGAAA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6AA6C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5447E" w:rsidRPr="0045447E" w14:paraId="5D22755E" w14:textId="77777777" w:rsidTr="0048496B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12703CFA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F3H</w:t>
            </w:r>
          </w:p>
        </w:tc>
        <w:tc>
          <w:tcPr>
            <w:tcW w:w="2126" w:type="dxa"/>
            <w:vMerge w:val="restart"/>
          </w:tcPr>
          <w:p w14:paraId="76DFFA30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F</w:t>
            </w:r>
            <w:r w:rsidRPr="004544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avanone 3-hydroxy-lase</w:t>
            </w:r>
          </w:p>
        </w:tc>
        <w:tc>
          <w:tcPr>
            <w:tcW w:w="3969" w:type="dxa"/>
          </w:tcPr>
          <w:p w14:paraId="098E0C8F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F: CAGGATCAGGTTGGTGGTCT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848D03" w14:textId="77777777" w:rsidR="000A51DA" w:rsidRPr="0045447E" w:rsidRDefault="000A51DA" w:rsidP="0048496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171 bp</w:t>
            </w:r>
          </w:p>
        </w:tc>
      </w:tr>
      <w:tr w:rsidR="0045447E" w:rsidRPr="0045447E" w14:paraId="6628F804" w14:textId="77777777" w:rsidTr="0048496B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0DFD89B8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529900E7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9" w:type="dxa"/>
          </w:tcPr>
          <w:p w14:paraId="52C48C70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R: GCTGCTGTTTGAGTTCACCA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C7B74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5447E" w:rsidRPr="0045447E" w14:paraId="24EF0CEA" w14:textId="77777777" w:rsidTr="0048496B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4CBF9A5A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CYP75B1</w:t>
            </w:r>
          </w:p>
        </w:tc>
        <w:tc>
          <w:tcPr>
            <w:tcW w:w="2126" w:type="dxa"/>
            <w:vMerge w:val="restart"/>
          </w:tcPr>
          <w:p w14:paraId="6D9153EC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lavonoid 3'-monooxygenase</w:t>
            </w:r>
          </w:p>
        </w:tc>
        <w:tc>
          <w:tcPr>
            <w:tcW w:w="3969" w:type="dxa"/>
          </w:tcPr>
          <w:p w14:paraId="7B4D6DC8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F: AATATGTTCACGGCAGGCAC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7984F8" w14:textId="77777777" w:rsidR="000A51DA" w:rsidRPr="0045447E" w:rsidRDefault="000A51DA" w:rsidP="0048496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188 bp</w:t>
            </w:r>
          </w:p>
        </w:tc>
      </w:tr>
      <w:tr w:rsidR="0045447E" w:rsidRPr="0045447E" w14:paraId="73684B5A" w14:textId="77777777" w:rsidTr="0048496B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01CF394A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05D57BEA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9" w:type="dxa"/>
          </w:tcPr>
          <w:p w14:paraId="69FF840B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R: GTTTCCTTGACCACAGCCTG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98823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5447E" w:rsidRPr="0045447E" w14:paraId="19DF0910" w14:textId="77777777" w:rsidTr="0048496B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031FB515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CYP75A</w:t>
            </w:r>
          </w:p>
        </w:tc>
        <w:tc>
          <w:tcPr>
            <w:tcW w:w="2126" w:type="dxa"/>
            <w:vMerge w:val="restart"/>
          </w:tcPr>
          <w:p w14:paraId="7272A3FE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lavonoid 3',5'-hydroxylase 1</w:t>
            </w:r>
          </w:p>
        </w:tc>
        <w:tc>
          <w:tcPr>
            <w:tcW w:w="3969" w:type="dxa"/>
          </w:tcPr>
          <w:p w14:paraId="330A3E6A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F: TGGGCACTTACCGAGATGTT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092BB8" w14:textId="77777777" w:rsidR="000A51DA" w:rsidRPr="0045447E" w:rsidRDefault="000A51DA" w:rsidP="0048496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175 bp</w:t>
            </w:r>
          </w:p>
        </w:tc>
      </w:tr>
      <w:tr w:rsidR="0045447E" w:rsidRPr="0045447E" w14:paraId="1765244B" w14:textId="77777777" w:rsidTr="0048496B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1C6B6EC6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6085721A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9" w:type="dxa"/>
          </w:tcPr>
          <w:p w14:paraId="7A7736EB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R: AGTTTAGTGGTGTGGAGGGG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2CFA7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5447E" w:rsidRPr="0045447E" w14:paraId="5E190766" w14:textId="77777777" w:rsidTr="0048496B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1E2E16EF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DFR</w:t>
            </w:r>
          </w:p>
        </w:tc>
        <w:tc>
          <w:tcPr>
            <w:tcW w:w="2126" w:type="dxa"/>
            <w:vMerge w:val="restart"/>
          </w:tcPr>
          <w:p w14:paraId="69327F73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544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ihydroflavonol</w:t>
            </w:r>
            <w:proofErr w:type="spellEnd"/>
            <w:r w:rsidRPr="004544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4-reductase</w:t>
            </w:r>
          </w:p>
        </w:tc>
        <w:tc>
          <w:tcPr>
            <w:tcW w:w="3969" w:type="dxa"/>
          </w:tcPr>
          <w:p w14:paraId="51505A8F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F: CCAAAGGCAGAGGGAAGGT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AEFC7D" w14:textId="77777777" w:rsidR="000A51DA" w:rsidRPr="0045447E" w:rsidRDefault="000A51DA" w:rsidP="0048496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234 bp</w:t>
            </w:r>
          </w:p>
        </w:tc>
      </w:tr>
      <w:tr w:rsidR="0045447E" w:rsidRPr="0045447E" w14:paraId="38725EBF" w14:textId="77777777" w:rsidTr="0048496B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013DB28B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36F733D9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9" w:type="dxa"/>
          </w:tcPr>
          <w:p w14:paraId="448CCBE6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R: CTTGGCTCGGCATGTTTCAA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7011B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5447E" w:rsidRPr="0045447E" w14:paraId="08B5929A" w14:textId="77777777" w:rsidTr="0048496B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16A99B7B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ANS</w:t>
            </w:r>
          </w:p>
        </w:tc>
        <w:tc>
          <w:tcPr>
            <w:tcW w:w="2126" w:type="dxa"/>
            <w:vMerge w:val="restart"/>
          </w:tcPr>
          <w:p w14:paraId="03BE8C36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nthocyanidin synthase</w:t>
            </w:r>
          </w:p>
        </w:tc>
        <w:tc>
          <w:tcPr>
            <w:tcW w:w="3969" w:type="dxa"/>
          </w:tcPr>
          <w:p w14:paraId="4015B4E1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F: TTCCTGGCCTGCAACTTTTC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C8FD99" w14:textId="77777777" w:rsidR="000A51DA" w:rsidRPr="0045447E" w:rsidRDefault="000A51DA" w:rsidP="0048496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150 bp</w:t>
            </w:r>
          </w:p>
        </w:tc>
      </w:tr>
      <w:tr w:rsidR="0045447E" w:rsidRPr="0045447E" w14:paraId="218B943A" w14:textId="77777777" w:rsidTr="0048496B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38C5E461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1AD72D30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9" w:type="dxa"/>
          </w:tcPr>
          <w:p w14:paraId="4BED5D02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R: TCTCCTTGTTCACCAGTCCC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5F602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5447E" w:rsidRPr="0045447E" w14:paraId="6B5D42FC" w14:textId="77777777" w:rsidTr="0048496B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02C24553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LAR-1</w:t>
            </w:r>
          </w:p>
        </w:tc>
        <w:tc>
          <w:tcPr>
            <w:tcW w:w="2126" w:type="dxa"/>
            <w:vMerge w:val="restart"/>
          </w:tcPr>
          <w:p w14:paraId="71EA22DE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eucoanthocyanidin reductase</w:t>
            </w:r>
          </w:p>
        </w:tc>
        <w:tc>
          <w:tcPr>
            <w:tcW w:w="3969" w:type="dxa"/>
          </w:tcPr>
          <w:p w14:paraId="3E4894D0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F: GCCCATCCCACATAGCATTG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81CB34" w14:textId="77777777" w:rsidR="000A51DA" w:rsidRPr="0045447E" w:rsidRDefault="000A51DA" w:rsidP="0048496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155 bp</w:t>
            </w:r>
          </w:p>
        </w:tc>
      </w:tr>
      <w:tr w:rsidR="0045447E" w:rsidRPr="0045447E" w14:paraId="73136054" w14:textId="77777777" w:rsidTr="0048496B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73DFA71F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661B3317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9" w:type="dxa"/>
          </w:tcPr>
          <w:p w14:paraId="3C83E9AC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R: AGTCCTTGAAGCACTCGTCA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8500A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5447E" w:rsidRPr="0045447E" w14:paraId="104B9371" w14:textId="77777777" w:rsidTr="0048496B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49636868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LAR-2</w:t>
            </w:r>
          </w:p>
        </w:tc>
        <w:tc>
          <w:tcPr>
            <w:tcW w:w="2126" w:type="dxa"/>
            <w:vMerge/>
          </w:tcPr>
          <w:p w14:paraId="05A93B39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9" w:type="dxa"/>
          </w:tcPr>
          <w:p w14:paraId="48519A3A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F: TGTTTTACAAAGGCCGAGGT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967676" w14:textId="77777777" w:rsidR="000A51DA" w:rsidRPr="0045447E" w:rsidRDefault="000A51DA" w:rsidP="0048496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101 bp</w:t>
            </w:r>
          </w:p>
        </w:tc>
      </w:tr>
      <w:tr w:rsidR="0045447E" w:rsidRPr="0045447E" w14:paraId="6D16FDB7" w14:textId="77777777" w:rsidTr="0048496B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3E641238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201BC2B7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tcBorders>
              <w:bottom w:val="nil"/>
            </w:tcBorders>
          </w:tcPr>
          <w:p w14:paraId="6409AE2F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R: AGGTAGACTTGAATACATGCACT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C3AC2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5447E" w:rsidRPr="0045447E" w14:paraId="6DDD6B25" w14:textId="77777777" w:rsidTr="0048496B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26103C22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ANR</w:t>
            </w:r>
          </w:p>
        </w:tc>
        <w:tc>
          <w:tcPr>
            <w:tcW w:w="2126" w:type="dxa"/>
            <w:vMerge w:val="restart"/>
          </w:tcPr>
          <w:p w14:paraId="57DFB87F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nthocyanidin reductas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CB5B94D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F: TGTGATCCCGACTCTCATGG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29EA9" w14:textId="77777777" w:rsidR="000A51DA" w:rsidRPr="0045447E" w:rsidRDefault="000A51DA" w:rsidP="0048496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168 bp</w:t>
            </w:r>
          </w:p>
        </w:tc>
      </w:tr>
      <w:tr w:rsidR="0045447E" w:rsidRPr="0045447E" w14:paraId="4FFBD0CF" w14:textId="77777777" w:rsidTr="0048496B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62645BA8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3F1D278E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C833F29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R: CGGCAAACATCCTCCACATG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AFA29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5447E" w:rsidRPr="0045447E" w14:paraId="3AF485F5" w14:textId="77777777" w:rsidTr="0048496B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0A866DD8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BZ1</w:t>
            </w:r>
          </w:p>
        </w:tc>
        <w:tc>
          <w:tcPr>
            <w:tcW w:w="2126" w:type="dxa"/>
            <w:vMerge w:val="restart"/>
          </w:tcPr>
          <w:p w14:paraId="6230A65F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nthocyanidin 3-O-glucosyltransferase UFGT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F6B7F79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F: GTTGCCTTTCCCTTGCTCTC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6338D" w14:textId="77777777" w:rsidR="000A51DA" w:rsidRPr="0045447E" w:rsidRDefault="000A51DA" w:rsidP="0048496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154 bp</w:t>
            </w:r>
          </w:p>
        </w:tc>
      </w:tr>
      <w:tr w:rsidR="0045447E" w:rsidRPr="0045447E" w14:paraId="2CE1B4F4" w14:textId="77777777" w:rsidTr="0048496B">
        <w:trPr>
          <w:trHeight w:val="280"/>
        </w:trPr>
        <w:tc>
          <w:tcPr>
            <w:tcW w:w="1276" w:type="dxa"/>
            <w:shd w:val="clear" w:color="auto" w:fill="auto"/>
            <w:noWrap/>
          </w:tcPr>
          <w:p w14:paraId="51C3EAC2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6411FDC0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1409075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R: CTCCGATAGCACCTCCTCAG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2ACF3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5447E" w:rsidRPr="0045447E" w14:paraId="4252C797" w14:textId="77777777" w:rsidTr="0048496B">
        <w:trPr>
          <w:trHeight w:val="280"/>
        </w:trPr>
        <w:tc>
          <w:tcPr>
            <w:tcW w:w="1276" w:type="dxa"/>
            <w:vMerge w:val="restart"/>
            <w:shd w:val="clear" w:color="auto" w:fill="auto"/>
            <w:noWrap/>
          </w:tcPr>
          <w:p w14:paraId="69E7C3D6" w14:textId="77777777" w:rsidR="000A51DA" w:rsidRPr="0045447E" w:rsidRDefault="000A51DA" w:rsidP="0048496B">
            <w:pP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lastRenderedPageBreak/>
              <w:t>Actin</w:t>
            </w:r>
          </w:p>
        </w:tc>
        <w:tc>
          <w:tcPr>
            <w:tcW w:w="2126" w:type="dxa"/>
            <w:vMerge w:val="restart"/>
          </w:tcPr>
          <w:p w14:paraId="7B50E8B7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nternal reference gen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9FCBDF9" w14:textId="77777777" w:rsidR="000A51DA" w:rsidRPr="0045447E" w:rsidRDefault="000A51DA" w:rsidP="0048496B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F: ATTCACGAGACCACCTAC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10DF49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5447E">
              <w:rPr>
                <w:rFonts w:ascii="Times New Roman" w:eastAsia="SimSun" w:hAnsi="Times New Roman" w:cs="Times New Roman"/>
                <w:sz w:val="20"/>
                <w:szCs w:val="20"/>
              </w:rPr>
              <w:t>174 bp</w:t>
            </w:r>
          </w:p>
        </w:tc>
      </w:tr>
      <w:tr w:rsidR="000A51DA" w:rsidRPr="0045447E" w14:paraId="3C998362" w14:textId="77777777" w:rsidTr="0048496B">
        <w:trPr>
          <w:trHeight w:val="280"/>
        </w:trPr>
        <w:tc>
          <w:tcPr>
            <w:tcW w:w="1276" w:type="dxa"/>
            <w:vMerge/>
            <w:shd w:val="clear" w:color="auto" w:fill="auto"/>
            <w:noWrap/>
          </w:tcPr>
          <w:p w14:paraId="7CBFBE0C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62EADC86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bottom w:val="single" w:sz="12" w:space="0" w:color="auto"/>
            </w:tcBorders>
          </w:tcPr>
          <w:p w14:paraId="671AFEC8" w14:textId="77777777" w:rsidR="000A51DA" w:rsidRPr="0045447E" w:rsidRDefault="000A51DA" w:rsidP="0048496B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5447E">
              <w:rPr>
                <w:rFonts w:ascii="Times New Roman" w:hAnsi="Times New Roman" w:cs="Times New Roman"/>
                <w:sz w:val="20"/>
                <w:szCs w:val="20"/>
              </w:rPr>
              <w:t>R: TGCCACAACCTTAATCTTCAT</w:t>
            </w:r>
          </w:p>
        </w:tc>
        <w:tc>
          <w:tcPr>
            <w:tcW w:w="99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AD3366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</w:tbl>
    <w:p w14:paraId="68520A56" w14:textId="77777777" w:rsidR="000A51DA" w:rsidRPr="0045447E" w:rsidRDefault="000A51DA" w:rsidP="000A51DA">
      <w:pPr>
        <w:rPr>
          <w:rFonts w:ascii="Times New Roman" w:eastAsia="SimSun" w:hAnsi="Times New Roman" w:cs="Times New Roman"/>
        </w:rPr>
      </w:pPr>
    </w:p>
    <w:p w14:paraId="2E6366E0" w14:textId="77777777" w:rsidR="000A51DA" w:rsidRPr="0045447E" w:rsidRDefault="000A51DA" w:rsidP="000A51DA">
      <w:pPr>
        <w:rPr>
          <w:rFonts w:ascii="Times New Roman" w:eastAsia="SimSun" w:hAnsi="Times New Roman" w:cs="Times New Roman"/>
        </w:rPr>
      </w:pPr>
      <w:r w:rsidRPr="0045447E">
        <w:rPr>
          <w:rFonts w:ascii="Times New Roman" w:eastAsia="SimSun" w:hAnsi="Times New Roman" w:cs="Times New Roman"/>
        </w:rPr>
        <w:t>Table S2 Output data statistics of 18 samples</w:t>
      </w:r>
    </w:p>
    <w:tbl>
      <w:tblPr>
        <w:tblW w:w="967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13"/>
        <w:gridCol w:w="1144"/>
        <w:gridCol w:w="1376"/>
        <w:gridCol w:w="1144"/>
        <w:gridCol w:w="1376"/>
        <w:gridCol w:w="844"/>
        <w:gridCol w:w="853"/>
        <w:gridCol w:w="853"/>
        <w:gridCol w:w="1176"/>
      </w:tblGrid>
      <w:tr w:rsidR="0045447E" w:rsidRPr="0045447E" w14:paraId="1AFA623E" w14:textId="77777777" w:rsidTr="0048496B">
        <w:trPr>
          <w:trHeight w:val="254"/>
        </w:trPr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6CDA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ample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2B9FE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aw reads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6141A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aw bases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DE039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lean reads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F95B8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lean bases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F715D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rror rate (%)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CB522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Q20 (%)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DA39A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Q30 (%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A4B5F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C content (%)</w:t>
            </w:r>
          </w:p>
        </w:tc>
      </w:tr>
      <w:tr w:rsidR="0045447E" w:rsidRPr="0045447E" w14:paraId="0A205449" w14:textId="77777777" w:rsidTr="0048496B">
        <w:trPr>
          <w:trHeight w:val="254"/>
        </w:trPr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79933" w14:textId="2A57E5D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</w:t>
            </w: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_1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079A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821034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98320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918976134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36D9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538430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CDC9A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561816462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DB82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268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CE2B7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.36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2742D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2.6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FB930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.94</w:t>
            </w:r>
          </w:p>
        </w:tc>
      </w:tr>
      <w:tr w:rsidR="0045447E" w:rsidRPr="0045447E" w14:paraId="3211E4A9" w14:textId="77777777" w:rsidTr="0048496B">
        <w:trPr>
          <w:trHeight w:val="254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54E32F0" w14:textId="267B0E7F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</w:t>
            </w: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_2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404E06D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8010950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A229B1F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24965345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CA5F943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646830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65842B4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81809658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2303B22F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267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5FD770CA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.39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670EECAB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2.6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29A3C8E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.02</w:t>
            </w:r>
          </w:p>
        </w:tc>
      </w:tr>
      <w:tr w:rsidR="0045447E" w:rsidRPr="0045447E" w14:paraId="639C75D3" w14:textId="77777777" w:rsidTr="0048496B">
        <w:trPr>
          <w:trHeight w:val="254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37DEF66" w14:textId="312FB9DE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</w:t>
            </w: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_3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1560B40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8526100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CFA5F02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32744110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C1B9183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6964016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8AA3ADC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92370923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5A0F5D2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268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5B034258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.37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71507A2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2.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CD28746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.85</w:t>
            </w:r>
          </w:p>
        </w:tc>
      </w:tr>
      <w:tr w:rsidR="0045447E" w:rsidRPr="0045447E" w14:paraId="3AAA2081" w14:textId="77777777" w:rsidTr="0048496B">
        <w:trPr>
          <w:trHeight w:val="254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46100FD" w14:textId="31EC3068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</w:t>
            </w: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_1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86F9B84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8699190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0CADD3E0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35357769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03A5DF57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6839376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0D75D178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81297048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7BF1994B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26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7E92D4FE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.46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62021320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2.8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4A4A066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.07</w:t>
            </w:r>
          </w:p>
        </w:tc>
      </w:tr>
      <w:tr w:rsidR="0045447E" w:rsidRPr="0045447E" w14:paraId="32805B50" w14:textId="77777777" w:rsidTr="0048496B">
        <w:trPr>
          <w:trHeight w:val="254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BADB83A" w14:textId="0C08E8A4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</w:t>
            </w: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_2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28147DC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72516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4AEA500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753500368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6AFCE849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381236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036818F5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39629289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4B9219CA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27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3EF4295C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.2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37E37322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2.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BC4A87C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.57</w:t>
            </w:r>
          </w:p>
        </w:tc>
      </w:tr>
      <w:tr w:rsidR="0045447E" w:rsidRPr="0045447E" w14:paraId="10A12C79" w14:textId="77777777" w:rsidTr="0048496B">
        <w:trPr>
          <w:trHeight w:val="254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13BE3BC" w14:textId="1CE5CF38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</w:t>
            </w: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_3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19C4456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18241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2F69B6C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822545118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9B526C6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565680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59D37AB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42020266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0B6D8EBD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27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0509A68E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.24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5E474A69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2.3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FFE7A27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.59</w:t>
            </w:r>
          </w:p>
        </w:tc>
      </w:tr>
      <w:tr w:rsidR="0045447E" w:rsidRPr="0045447E" w14:paraId="2F7001DB" w14:textId="77777777" w:rsidTr="0048496B">
        <w:trPr>
          <w:trHeight w:val="254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233CCA4" w14:textId="6153AB80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</w:t>
            </w: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_1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683E6945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16402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3D597706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517767624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2C37FDCB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1564586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B101BB3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09893220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3403A2C1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268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0A87A25B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.34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106C212D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2.5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F4183F5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</w:t>
            </w:r>
          </w:p>
        </w:tc>
      </w:tr>
      <w:tr w:rsidR="0045447E" w:rsidRPr="0045447E" w14:paraId="379DCA63" w14:textId="77777777" w:rsidTr="0048496B">
        <w:trPr>
          <w:trHeight w:val="254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703FCB5" w14:textId="7C026498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</w:t>
            </w: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_2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6F0296E6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925088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163EC2A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436883182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0167F5C8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788722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0C4CAA10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04184040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7424E853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263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46F1AC8E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.54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40759123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3.0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94DC57A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.25</w:t>
            </w:r>
          </w:p>
        </w:tc>
      </w:tr>
      <w:tr w:rsidR="0045447E" w:rsidRPr="0045447E" w14:paraId="23D80630" w14:textId="77777777" w:rsidTr="0048496B">
        <w:trPr>
          <w:trHeight w:val="254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B6A158D" w14:textId="02020B1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</w:t>
            </w: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_3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6FC9970A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69200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3B44C27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899492302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6DA2ED6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15318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0B43AA34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47035694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3DE533EE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267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1D05FD4A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.38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09D2D2D5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2.6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7EEEBC6" w14:textId="77777777" w:rsidR="001E397E" w:rsidRPr="0045447E" w:rsidRDefault="001E397E" w:rsidP="001E397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.14</w:t>
            </w:r>
          </w:p>
        </w:tc>
      </w:tr>
      <w:tr w:rsidR="0045447E" w:rsidRPr="0045447E" w14:paraId="159FFBDB" w14:textId="77777777" w:rsidTr="0048496B">
        <w:trPr>
          <w:trHeight w:val="254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17231A3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1_1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04E6F7A9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289125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BB7BFC6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476579052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344DD4E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1127350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3EAD306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06727318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22AE7748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266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1A22C06D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.43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423CE313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2.7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4E022B3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.7</w:t>
            </w:r>
          </w:p>
        </w:tc>
      </w:tr>
      <w:tr w:rsidR="0045447E" w:rsidRPr="0045447E" w14:paraId="6BBF915B" w14:textId="77777777" w:rsidTr="0048496B">
        <w:trPr>
          <w:trHeight w:val="254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58DB755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1_2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8BF0941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9749040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3D2C020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51210504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72190B2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8162566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DB8ED48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07771938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A73BD4C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273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6531D3CA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.1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4396DBA7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2.1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D756565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.9</w:t>
            </w:r>
          </w:p>
        </w:tc>
      </w:tr>
      <w:tr w:rsidR="0045447E" w:rsidRPr="0045447E" w14:paraId="5E08A0E7" w14:textId="77777777" w:rsidTr="0048496B">
        <w:trPr>
          <w:trHeight w:val="254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F383CB5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1_3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B7DADEB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306492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3F85D2C2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012803524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0BF333C6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74997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0C15D780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61465742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3CF8EF30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26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34FCEC4A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.47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6601A347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2.8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7E1D72C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.01</w:t>
            </w:r>
          </w:p>
        </w:tc>
      </w:tr>
      <w:tr w:rsidR="0045447E" w:rsidRPr="0045447E" w14:paraId="07DD63E6" w14:textId="77777777" w:rsidTr="0048496B">
        <w:trPr>
          <w:trHeight w:val="254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C11A9AB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2_1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CA6C03E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61142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429CA10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887324722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239A2DA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04683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8295345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46278795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746C623E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266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7D01DF1A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.42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4BD8EEF1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2.8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C536F30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.24</w:t>
            </w:r>
          </w:p>
        </w:tc>
      </w:tr>
      <w:tr w:rsidR="0045447E" w:rsidRPr="0045447E" w14:paraId="319A717B" w14:textId="77777777" w:rsidTr="0048496B">
        <w:trPr>
          <w:trHeight w:val="254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34E31C4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2_2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9D8036B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03563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F080A31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498380432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227BF06A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1650630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07C2DAAB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15755969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594B8286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267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40DB358E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.3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34A2717D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2.6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6E88746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.72</w:t>
            </w:r>
          </w:p>
        </w:tc>
      </w:tr>
      <w:tr w:rsidR="0045447E" w:rsidRPr="0045447E" w14:paraId="01ECAC63" w14:textId="77777777" w:rsidTr="0048496B">
        <w:trPr>
          <w:trHeight w:val="254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D00487D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2_3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EE99DDA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941738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359A81C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462025588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619313EF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782518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270A8E4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02477089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170C1057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266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44DBA775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.43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39B402C7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2.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9DB6CE0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.13</w:t>
            </w:r>
          </w:p>
        </w:tc>
      </w:tr>
      <w:tr w:rsidR="0045447E" w:rsidRPr="0045447E" w14:paraId="310E8907" w14:textId="77777777" w:rsidTr="0048496B">
        <w:trPr>
          <w:trHeight w:val="254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F9E11BA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3_1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E1AFC85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177800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0C562CBF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82184780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60FF583A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21546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3EE895CB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39225931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7BC755B9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267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9309744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.36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4827C553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2.6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8C9CEC7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.46</w:t>
            </w:r>
          </w:p>
        </w:tc>
      </w:tr>
      <w:tr w:rsidR="0045447E" w:rsidRPr="0045447E" w14:paraId="69C0ED58" w14:textId="77777777" w:rsidTr="0048496B">
        <w:trPr>
          <w:trHeight w:val="254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5AB9821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3_2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2F7E182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840236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A9328EC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921875636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6A95A067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078000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093771E1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53679468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2F186BC7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27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56EB7D1F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.06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32BE136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1.9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56B8B03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.53</w:t>
            </w:r>
          </w:p>
        </w:tc>
      </w:tr>
      <w:tr w:rsidR="000A51DA" w:rsidRPr="0045447E" w14:paraId="33F1307A" w14:textId="77777777" w:rsidTr="0048496B">
        <w:trPr>
          <w:trHeight w:val="254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95E4175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3_3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2001DBFB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03378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0260E1B0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800101082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9BEC493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667266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0688189F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46146069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2E252E61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26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637115EE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.47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04632B60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2.8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B83A22B" w14:textId="77777777" w:rsidR="000A51DA" w:rsidRPr="0045447E" w:rsidRDefault="000A51DA" w:rsidP="0048496B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.63</w:t>
            </w:r>
          </w:p>
        </w:tc>
      </w:tr>
    </w:tbl>
    <w:p w14:paraId="46DD7EAE" w14:textId="77777777" w:rsidR="000A51DA" w:rsidRPr="0045447E" w:rsidRDefault="000A51DA" w:rsidP="000A51DA">
      <w:pPr>
        <w:rPr>
          <w:rFonts w:ascii="Times New Roman" w:eastAsia="SimSun" w:hAnsi="Times New Roman" w:cs="Times New Roman"/>
        </w:rPr>
      </w:pPr>
    </w:p>
    <w:p w14:paraId="3A51A231" w14:textId="77777777" w:rsidR="000A51DA" w:rsidRPr="0045447E" w:rsidRDefault="000A51DA" w:rsidP="000A51DA">
      <w:pPr>
        <w:rPr>
          <w:rFonts w:ascii="Times New Roman" w:eastAsia="SimSun" w:hAnsi="Times New Roman" w:cs="Times New Roman"/>
        </w:rPr>
      </w:pPr>
      <w:r w:rsidRPr="0045447E">
        <w:rPr>
          <w:rFonts w:ascii="Times New Roman" w:eastAsia="SimSun" w:hAnsi="Times New Roman" w:cs="Times New Roman"/>
        </w:rPr>
        <w:t xml:space="preserve">Table S3 Statistics of </w:t>
      </w:r>
      <w:r w:rsidRPr="0045447E">
        <w:rPr>
          <w:rFonts w:ascii="Times New Roman" w:eastAsia="SimSun" w:hAnsi="Times New Roman" w:cs="Times New Roman" w:hint="eastAsia"/>
        </w:rPr>
        <w:t xml:space="preserve">the </w:t>
      </w:r>
      <w:r w:rsidRPr="0045447E">
        <w:rPr>
          <w:rFonts w:ascii="Times New Roman" w:eastAsia="SimSun" w:hAnsi="Times New Roman" w:cs="Times New Roman"/>
        </w:rPr>
        <w:t>transcriptome annotation results</w:t>
      </w:r>
    </w:p>
    <w:tbl>
      <w:tblPr>
        <w:tblW w:w="0" w:type="auto"/>
        <w:tblCellSpacing w:w="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2"/>
        <w:gridCol w:w="1792"/>
        <w:gridCol w:w="2009"/>
        <w:gridCol w:w="1677"/>
        <w:gridCol w:w="1886"/>
      </w:tblGrid>
      <w:tr w:rsidR="0045447E" w:rsidRPr="0045447E" w14:paraId="73CC31C2" w14:textId="77777777" w:rsidTr="0048496B">
        <w:trPr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C8087E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FAA9AE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xpre_Gene</w:t>
            </w:r>
            <w:proofErr w:type="spellEnd"/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number</w:t>
            </w:r>
            <w:r w:rsidRPr="0045447E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ercent</w:t>
            </w:r>
            <w:r w:rsidRPr="0045447E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4C653C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xpre_Transcript</w:t>
            </w:r>
            <w:proofErr w:type="spellEnd"/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number</w:t>
            </w:r>
            <w:r w:rsidRPr="0045447E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ercent</w:t>
            </w:r>
            <w:r w:rsidRPr="0045447E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D46D49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ll_Gene</w:t>
            </w:r>
            <w:proofErr w:type="spellEnd"/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number</w:t>
            </w:r>
            <w:r w:rsidRPr="0045447E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ercent</w:t>
            </w:r>
            <w:r w:rsidRPr="0045447E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717617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ll_Transcript</w:t>
            </w:r>
            <w:proofErr w:type="spellEnd"/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number</w:t>
            </w:r>
            <w:r w:rsidRPr="0045447E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45447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ercent</w:t>
            </w:r>
            <w:r w:rsidRPr="0045447E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</w:tr>
      <w:tr w:rsidR="0045447E" w:rsidRPr="0045447E" w14:paraId="28692831" w14:textId="77777777" w:rsidTr="0048496B">
        <w:trPr>
          <w:tblCellSpacing w:w="0" w:type="dxa"/>
        </w:trPr>
        <w:tc>
          <w:tcPr>
            <w:tcW w:w="0" w:type="auto"/>
            <w:vAlign w:val="center"/>
            <w:hideMark/>
          </w:tcPr>
          <w:p w14:paraId="7B9DE4C5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hAnsi="Times New Roman" w:cs="Times New Roman"/>
              </w:rPr>
              <w:t>GO</w:t>
            </w:r>
          </w:p>
        </w:tc>
        <w:tc>
          <w:tcPr>
            <w:tcW w:w="0" w:type="auto"/>
            <w:vAlign w:val="center"/>
            <w:hideMark/>
          </w:tcPr>
          <w:p w14:paraId="735E5F29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hAnsi="Times New Roman" w:cs="Times New Roman"/>
              </w:rPr>
              <w:t>21981(0.7223)</w:t>
            </w:r>
          </w:p>
        </w:tc>
        <w:tc>
          <w:tcPr>
            <w:tcW w:w="0" w:type="auto"/>
            <w:vAlign w:val="center"/>
            <w:hideMark/>
          </w:tcPr>
          <w:p w14:paraId="0675A301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hAnsi="Times New Roman" w:cs="Times New Roman"/>
              </w:rPr>
              <w:t>23827(0.7364)</w:t>
            </w:r>
          </w:p>
        </w:tc>
        <w:tc>
          <w:tcPr>
            <w:tcW w:w="0" w:type="auto"/>
            <w:vAlign w:val="center"/>
            <w:hideMark/>
          </w:tcPr>
          <w:p w14:paraId="69FB219F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hAnsi="Times New Roman" w:cs="Times New Roman"/>
              </w:rPr>
              <w:t>28842(0.6046)</w:t>
            </w:r>
          </w:p>
        </w:tc>
        <w:tc>
          <w:tcPr>
            <w:tcW w:w="0" w:type="auto"/>
            <w:vAlign w:val="center"/>
            <w:hideMark/>
          </w:tcPr>
          <w:p w14:paraId="6245BCCE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hAnsi="Times New Roman" w:cs="Times New Roman"/>
              </w:rPr>
              <w:t>31550(0.6185)</w:t>
            </w:r>
          </w:p>
        </w:tc>
      </w:tr>
      <w:tr w:rsidR="0045447E" w:rsidRPr="0045447E" w14:paraId="202DD65B" w14:textId="77777777" w:rsidTr="0048496B">
        <w:trPr>
          <w:tblCellSpacing w:w="0" w:type="dxa"/>
        </w:trPr>
        <w:tc>
          <w:tcPr>
            <w:tcW w:w="0" w:type="auto"/>
            <w:vAlign w:val="center"/>
            <w:hideMark/>
          </w:tcPr>
          <w:p w14:paraId="6537B538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hAnsi="Times New Roman" w:cs="Times New Roman"/>
              </w:rPr>
              <w:t>KEGG</w:t>
            </w:r>
          </w:p>
        </w:tc>
        <w:tc>
          <w:tcPr>
            <w:tcW w:w="0" w:type="auto"/>
            <w:vAlign w:val="center"/>
            <w:hideMark/>
          </w:tcPr>
          <w:p w14:paraId="253001E2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hAnsi="Times New Roman" w:cs="Times New Roman"/>
              </w:rPr>
              <w:t>11210(0.3684)</w:t>
            </w:r>
          </w:p>
        </w:tc>
        <w:tc>
          <w:tcPr>
            <w:tcW w:w="0" w:type="auto"/>
            <w:vAlign w:val="center"/>
            <w:hideMark/>
          </w:tcPr>
          <w:p w14:paraId="3DC4FB17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hAnsi="Times New Roman" w:cs="Times New Roman"/>
              </w:rPr>
              <w:t>12285(0.3797)</w:t>
            </w:r>
          </w:p>
        </w:tc>
        <w:tc>
          <w:tcPr>
            <w:tcW w:w="0" w:type="auto"/>
            <w:vAlign w:val="center"/>
            <w:hideMark/>
          </w:tcPr>
          <w:p w14:paraId="48E17FD7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hAnsi="Times New Roman" w:cs="Times New Roman"/>
              </w:rPr>
              <w:t>13868(0.2907)</w:t>
            </w:r>
          </w:p>
        </w:tc>
        <w:tc>
          <w:tcPr>
            <w:tcW w:w="0" w:type="auto"/>
            <w:vAlign w:val="center"/>
            <w:hideMark/>
          </w:tcPr>
          <w:p w14:paraId="0DF236D2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hAnsi="Times New Roman" w:cs="Times New Roman"/>
              </w:rPr>
              <w:t>15421(0.3023)</w:t>
            </w:r>
          </w:p>
        </w:tc>
      </w:tr>
      <w:tr w:rsidR="0045447E" w:rsidRPr="0045447E" w14:paraId="4CAD1656" w14:textId="77777777" w:rsidTr="0048496B">
        <w:trPr>
          <w:tblCellSpacing w:w="0" w:type="dxa"/>
        </w:trPr>
        <w:tc>
          <w:tcPr>
            <w:tcW w:w="0" w:type="auto"/>
            <w:vAlign w:val="center"/>
            <w:hideMark/>
          </w:tcPr>
          <w:p w14:paraId="19852027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hAnsi="Times New Roman" w:cs="Times New Roman"/>
              </w:rPr>
              <w:t>COG</w:t>
            </w:r>
          </w:p>
        </w:tc>
        <w:tc>
          <w:tcPr>
            <w:tcW w:w="0" w:type="auto"/>
            <w:vAlign w:val="center"/>
            <w:hideMark/>
          </w:tcPr>
          <w:p w14:paraId="232F2966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hAnsi="Times New Roman" w:cs="Times New Roman"/>
              </w:rPr>
              <w:t>24569(0.8073)</w:t>
            </w:r>
          </w:p>
        </w:tc>
        <w:tc>
          <w:tcPr>
            <w:tcW w:w="0" w:type="auto"/>
            <w:vAlign w:val="center"/>
            <w:hideMark/>
          </w:tcPr>
          <w:p w14:paraId="6353EE7E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hAnsi="Times New Roman" w:cs="Times New Roman"/>
              </w:rPr>
              <w:t>26734(0.8263)</w:t>
            </w:r>
          </w:p>
        </w:tc>
        <w:tc>
          <w:tcPr>
            <w:tcW w:w="0" w:type="auto"/>
            <w:vAlign w:val="center"/>
            <w:hideMark/>
          </w:tcPr>
          <w:p w14:paraId="25F139B5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hAnsi="Times New Roman" w:cs="Times New Roman"/>
              </w:rPr>
              <w:t>30803(0.6457)</w:t>
            </w:r>
          </w:p>
        </w:tc>
        <w:tc>
          <w:tcPr>
            <w:tcW w:w="0" w:type="auto"/>
            <w:vAlign w:val="center"/>
            <w:hideMark/>
          </w:tcPr>
          <w:p w14:paraId="323F97BE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hAnsi="Times New Roman" w:cs="Times New Roman"/>
              </w:rPr>
              <w:t>33850(0.6636)</w:t>
            </w:r>
          </w:p>
        </w:tc>
      </w:tr>
      <w:tr w:rsidR="0045447E" w:rsidRPr="0045447E" w14:paraId="565D6254" w14:textId="77777777" w:rsidTr="0048496B">
        <w:trPr>
          <w:tblCellSpacing w:w="0" w:type="dxa"/>
        </w:trPr>
        <w:tc>
          <w:tcPr>
            <w:tcW w:w="0" w:type="auto"/>
            <w:vAlign w:val="center"/>
            <w:hideMark/>
          </w:tcPr>
          <w:p w14:paraId="273EB191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2B2ED6BA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hAnsi="Times New Roman" w:cs="Times New Roman"/>
              </w:rPr>
              <w:t>29694(0.9757)</w:t>
            </w:r>
          </w:p>
        </w:tc>
        <w:tc>
          <w:tcPr>
            <w:tcW w:w="0" w:type="auto"/>
            <w:vAlign w:val="center"/>
            <w:hideMark/>
          </w:tcPr>
          <w:p w14:paraId="3EF06940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hAnsi="Times New Roman" w:cs="Times New Roman"/>
              </w:rPr>
              <w:t>31719(0.9804)</w:t>
            </w:r>
          </w:p>
        </w:tc>
        <w:tc>
          <w:tcPr>
            <w:tcW w:w="0" w:type="auto"/>
            <w:vAlign w:val="center"/>
            <w:hideMark/>
          </w:tcPr>
          <w:p w14:paraId="28028143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hAnsi="Times New Roman" w:cs="Times New Roman"/>
              </w:rPr>
              <w:t>43307(0.9078)</w:t>
            </w:r>
          </w:p>
        </w:tc>
        <w:tc>
          <w:tcPr>
            <w:tcW w:w="0" w:type="auto"/>
            <w:vAlign w:val="center"/>
            <w:hideMark/>
          </w:tcPr>
          <w:p w14:paraId="0325A5FC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hAnsi="Times New Roman" w:cs="Times New Roman"/>
              </w:rPr>
              <w:t>46603(0.9137)</w:t>
            </w:r>
          </w:p>
        </w:tc>
      </w:tr>
      <w:tr w:rsidR="0045447E" w:rsidRPr="0045447E" w14:paraId="3B4E4B60" w14:textId="77777777" w:rsidTr="0048496B">
        <w:trPr>
          <w:tblCellSpacing w:w="0" w:type="dxa"/>
        </w:trPr>
        <w:tc>
          <w:tcPr>
            <w:tcW w:w="0" w:type="auto"/>
            <w:vAlign w:val="center"/>
            <w:hideMark/>
          </w:tcPr>
          <w:p w14:paraId="579209AE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hAnsi="Times New Roman" w:cs="Times New Roman"/>
              </w:rPr>
              <w:t>Swiss-Prot</w:t>
            </w:r>
          </w:p>
        </w:tc>
        <w:tc>
          <w:tcPr>
            <w:tcW w:w="0" w:type="auto"/>
            <w:vAlign w:val="center"/>
            <w:hideMark/>
          </w:tcPr>
          <w:p w14:paraId="188A4EE6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hAnsi="Times New Roman" w:cs="Times New Roman"/>
              </w:rPr>
              <w:t>22791(0.7489)</w:t>
            </w:r>
          </w:p>
        </w:tc>
        <w:tc>
          <w:tcPr>
            <w:tcW w:w="0" w:type="auto"/>
            <w:vAlign w:val="center"/>
            <w:hideMark/>
          </w:tcPr>
          <w:p w14:paraId="0D019C9C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hAnsi="Times New Roman" w:cs="Times New Roman"/>
              </w:rPr>
              <w:t>24870(0.7687)</w:t>
            </w:r>
          </w:p>
        </w:tc>
        <w:tc>
          <w:tcPr>
            <w:tcW w:w="0" w:type="auto"/>
            <w:vAlign w:val="center"/>
            <w:hideMark/>
          </w:tcPr>
          <w:p w14:paraId="11E1B1FD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hAnsi="Times New Roman" w:cs="Times New Roman"/>
              </w:rPr>
              <w:t>27909(0.585)</w:t>
            </w:r>
          </w:p>
        </w:tc>
        <w:tc>
          <w:tcPr>
            <w:tcW w:w="0" w:type="auto"/>
            <w:vAlign w:val="center"/>
            <w:hideMark/>
          </w:tcPr>
          <w:p w14:paraId="1A75FBEC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hAnsi="Times New Roman" w:cs="Times New Roman"/>
              </w:rPr>
              <w:t>30774(0.6033)</w:t>
            </w:r>
          </w:p>
        </w:tc>
      </w:tr>
      <w:tr w:rsidR="0045447E" w:rsidRPr="0045447E" w14:paraId="11C5100A" w14:textId="77777777" w:rsidTr="0048496B">
        <w:trPr>
          <w:tblCellSpacing w:w="0" w:type="dxa"/>
        </w:trPr>
        <w:tc>
          <w:tcPr>
            <w:tcW w:w="0" w:type="auto"/>
            <w:vAlign w:val="center"/>
            <w:hideMark/>
          </w:tcPr>
          <w:p w14:paraId="45AE7605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5447E">
              <w:rPr>
                <w:rFonts w:ascii="Times New Roman" w:hAnsi="Times New Roman" w:cs="Times New Roman"/>
              </w:rPr>
              <w:t>Pfa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0F276FB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hAnsi="Times New Roman" w:cs="Times New Roman"/>
              </w:rPr>
              <w:t>23447(0.7705)</w:t>
            </w:r>
          </w:p>
        </w:tc>
        <w:tc>
          <w:tcPr>
            <w:tcW w:w="0" w:type="auto"/>
            <w:vAlign w:val="center"/>
            <w:hideMark/>
          </w:tcPr>
          <w:p w14:paraId="00CB5ADF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hAnsi="Times New Roman" w:cs="Times New Roman"/>
              </w:rPr>
              <w:t>25564(0.7901)</w:t>
            </w:r>
          </w:p>
        </w:tc>
        <w:tc>
          <w:tcPr>
            <w:tcW w:w="0" w:type="auto"/>
            <w:vAlign w:val="center"/>
            <w:hideMark/>
          </w:tcPr>
          <w:p w14:paraId="1469CEC4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hAnsi="Times New Roman" w:cs="Times New Roman"/>
              </w:rPr>
              <w:t>28742(0.6025)</w:t>
            </w:r>
          </w:p>
        </w:tc>
        <w:tc>
          <w:tcPr>
            <w:tcW w:w="0" w:type="auto"/>
            <w:vAlign w:val="center"/>
            <w:hideMark/>
          </w:tcPr>
          <w:p w14:paraId="3A2E000F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hAnsi="Times New Roman" w:cs="Times New Roman"/>
              </w:rPr>
              <w:t>31577(0.6191)</w:t>
            </w:r>
          </w:p>
        </w:tc>
      </w:tr>
      <w:tr w:rsidR="0045447E" w:rsidRPr="0045447E" w14:paraId="235DABD1" w14:textId="77777777" w:rsidTr="0048496B">
        <w:trPr>
          <w:tblCellSpacing w:w="0" w:type="dxa"/>
        </w:trPr>
        <w:tc>
          <w:tcPr>
            <w:tcW w:w="0" w:type="auto"/>
            <w:vAlign w:val="center"/>
            <w:hideMark/>
          </w:tcPr>
          <w:p w14:paraId="5004FD7D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5447E">
              <w:rPr>
                <w:rFonts w:ascii="Times New Roman" w:hAnsi="Times New Roman" w:cs="Times New Roman"/>
              </w:rPr>
              <w:t>Total_ann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A7D848A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hAnsi="Times New Roman" w:cs="Times New Roman"/>
              </w:rPr>
              <w:t>29706(0.9761)</w:t>
            </w:r>
          </w:p>
        </w:tc>
        <w:tc>
          <w:tcPr>
            <w:tcW w:w="0" w:type="auto"/>
            <w:vAlign w:val="center"/>
            <w:hideMark/>
          </w:tcPr>
          <w:p w14:paraId="6C52A40E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hAnsi="Times New Roman" w:cs="Times New Roman"/>
              </w:rPr>
              <w:t>31729(0.9807)</w:t>
            </w:r>
          </w:p>
        </w:tc>
        <w:tc>
          <w:tcPr>
            <w:tcW w:w="0" w:type="auto"/>
            <w:vAlign w:val="center"/>
            <w:hideMark/>
          </w:tcPr>
          <w:p w14:paraId="396CABF1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hAnsi="Times New Roman" w:cs="Times New Roman"/>
              </w:rPr>
              <w:t>43348(0.9086)</w:t>
            </w:r>
          </w:p>
        </w:tc>
        <w:tc>
          <w:tcPr>
            <w:tcW w:w="0" w:type="auto"/>
            <w:vAlign w:val="center"/>
            <w:hideMark/>
          </w:tcPr>
          <w:p w14:paraId="190D03F6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hAnsi="Times New Roman" w:cs="Times New Roman"/>
              </w:rPr>
              <w:t>46644(0.9145)</w:t>
            </w:r>
          </w:p>
        </w:tc>
      </w:tr>
      <w:tr w:rsidR="000A51DA" w:rsidRPr="0045447E" w14:paraId="06DBB488" w14:textId="77777777" w:rsidTr="0048496B">
        <w:trPr>
          <w:tblCellSpacing w:w="0" w:type="dxa"/>
        </w:trPr>
        <w:tc>
          <w:tcPr>
            <w:tcW w:w="0" w:type="auto"/>
            <w:vAlign w:val="center"/>
            <w:hideMark/>
          </w:tcPr>
          <w:p w14:paraId="5B953449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0603B9AD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hAnsi="Times New Roman" w:cs="Times New Roman"/>
              </w:rPr>
              <w:t>30432(1.0)</w:t>
            </w:r>
          </w:p>
        </w:tc>
        <w:tc>
          <w:tcPr>
            <w:tcW w:w="0" w:type="auto"/>
            <w:vAlign w:val="center"/>
            <w:hideMark/>
          </w:tcPr>
          <w:p w14:paraId="57F6DD90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hAnsi="Times New Roman" w:cs="Times New Roman"/>
              </w:rPr>
              <w:t>32354(1.0)</w:t>
            </w:r>
          </w:p>
        </w:tc>
        <w:tc>
          <w:tcPr>
            <w:tcW w:w="0" w:type="auto"/>
            <w:vAlign w:val="center"/>
            <w:hideMark/>
          </w:tcPr>
          <w:p w14:paraId="349ED499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hAnsi="Times New Roman" w:cs="Times New Roman"/>
              </w:rPr>
              <w:t>47706(1)</w:t>
            </w:r>
          </w:p>
        </w:tc>
        <w:tc>
          <w:tcPr>
            <w:tcW w:w="0" w:type="auto"/>
            <w:vAlign w:val="center"/>
            <w:hideMark/>
          </w:tcPr>
          <w:p w14:paraId="4C4ED204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447E">
              <w:rPr>
                <w:rFonts w:ascii="Times New Roman" w:hAnsi="Times New Roman" w:cs="Times New Roman"/>
              </w:rPr>
              <w:t>51007(1)</w:t>
            </w:r>
          </w:p>
        </w:tc>
      </w:tr>
    </w:tbl>
    <w:p w14:paraId="35A9670D" w14:textId="77777777" w:rsidR="000A51DA" w:rsidRPr="0045447E" w:rsidRDefault="000A51DA" w:rsidP="000A51DA">
      <w:pPr>
        <w:rPr>
          <w:rFonts w:ascii="Times New Roman" w:eastAsia="SimSun" w:hAnsi="Times New Roman" w:cs="Times New Roman"/>
        </w:rPr>
      </w:pPr>
    </w:p>
    <w:p w14:paraId="3EE3268E" w14:textId="77777777" w:rsidR="000A51DA" w:rsidRPr="0045447E" w:rsidRDefault="000A51DA" w:rsidP="000A51DA">
      <w:pPr>
        <w:rPr>
          <w:rFonts w:ascii="Times New Roman" w:eastAsia="SimSun" w:hAnsi="Times New Roman" w:cs="Times New Roman"/>
        </w:rPr>
      </w:pPr>
    </w:p>
    <w:p w14:paraId="2B4ADE58" w14:textId="77777777" w:rsidR="000A51DA" w:rsidRPr="0045447E" w:rsidRDefault="000A51DA" w:rsidP="000A51DA">
      <w:pPr>
        <w:rPr>
          <w:rFonts w:ascii="Times New Roman" w:eastAsia="SimSun" w:hAnsi="Times New Roman" w:cs="Times New Roman"/>
        </w:rPr>
      </w:pPr>
      <w:r w:rsidRPr="0045447E">
        <w:rPr>
          <w:rFonts w:ascii="Times New Roman" w:eastAsia="SimSun" w:hAnsi="Times New Roman" w:cs="Times New Roman"/>
        </w:rPr>
        <w:t>Table S4 Results of GO database annotation</w:t>
      </w:r>
    </w:p>
    <w:tbl>
      <w:tblPr>
        <w:tblW w:w="773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62"/>
        <w:gridCol w:w="1559"/>
        <w:gridCol w:w="2552"/>
        <w:gridCol w:w="1559"/>
      </w:tblGrid>
      <w:tr w:rsidR="0045447E" w:rsidRPr="0045447E" w14:paraId="55D87C23" w14:textId="77777777" w:rsidTr="0048496B">
        <w:trPr>
          <w:trHeight w:val="280"/>
        </w:trPr>
        <w:tc>
          <w:tcPr>
            <w:tcW w:w="2062" w:type="dxa"/>
            <w:tcBorders>
              <w:top w:val="single" w:sz="12" w:space="0" w:color="auto"/>
              <w:bottom w:val="single" w:sz="4" w:space="0" w:color="auto"/>
            </w:tcBorders>
          </w:tcPr>
          <w:p w14:paraId="724097C1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Term </w:t>
            </w:r>
            <w:r w:rsidRPr="0045447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category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AB363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 ID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A293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Descrip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9B16E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Gene </w:t>
            </w:r>
            <w:r w:rsidRPr="0045447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r</w:t>
            </w: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atio</w:t>
            </w:r>
          </w:p>
        </w:tc>
      </w:tr>
      <w:tr w:rsidR="0045447E" w:rsidRPr="0045447E" w14:paraId="22F6C6F6" w14:textId="77777777" w:rsidTr="0048496B">
        <w:trPr>
          <w:trHeight w:val="280"/>
        </w:trPr>
        <w:tc>
          <w:tcPr>
            <w:tcW w:w="20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1F26E0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Biological</w:t>
            </w:r>
            <w:r w:rsidRPr="0045447E"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proces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493F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01906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DE90D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cell killing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27887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5/7801</w:t>
            </w:r>
          </w:p>
        </w:tc>
      </w:tr>
      <w:tr w:rsidR="0045447E" w:rsidRPr="0045447E" w14:paraId="147C98D3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703B7ED7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7DF624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0237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C589C9E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immune system proces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7D3590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19/7801</w:t>
            </w:r>
          </w:p>
        </w:tc>
      </w:tr>
      <w:tr w:rsidR="0045447E" w:rsidRPr="0045447E" w14:paraId="11E2DE12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0AFFA362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2B9A15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1597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FC2C2EF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carbon utiliz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BD4A93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5/7801</w:t>
            </w:r>
          </w:p>
        </w:tc>
      </w:tr>
      <w:tr w:rsidR="0045447E" w:rsidRPr="0045447E" w14:paraId="2B72A548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476E04F9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C19348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6500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73C0E4B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biological regul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FD249F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687/7801</w:t>
            </w:r>
          </w:p>
        </w:tc>
      </w:tr>
      <w:tr w:rsidR="0045447E" w:rsidRPr="0045447E" w14:paraId="26737DF1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683B7380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CAE61E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0815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1EAE6F6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metabolic proces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AB51F1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2298/7801</w:t>
            </w:r>
          </w:p>
        </w:tc>
      </w:tr>
      <w:tr w:rsidR="0045447E" w:rsidRPr="0045447E" w14:paraId="441B548D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37B355E7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F3401A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5170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FEF26B3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multi</w:t>
            </w:r>
            <w:r w:rsidRPr="0045447E"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organism proces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AC613D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103/7801</w:t>
            </w:r>
          </w:p>
        </w:tc>
      </w:tr>
      <w:tr w:rsidR="0045447E" w:rsidRPr="0045447E" w14:paraId="741CB319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67877492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8FEC97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4001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67437BE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locomo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8B5A86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4/7801</w:t>
            </w:r>
          </w:p>
        </w:tc>
      </w:tr>
      <w:tr w:rsidR="0045447E" w:rsidRPr="0045447E" w14:paraId="6ACDAD56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0C0FBFEB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425B55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2241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3B6B83A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reproductive proces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C65593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116/7801</w:t>
            </w:r>
          </w:p>
        </w:tc>
      </w:tr>
      <w:tr w:rsidR="0045447E" w:rsidRPr="0045447E" w14:paraId="26C21F9A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6F7F9A46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4E6E23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0000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4E3EE30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reproduc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356721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4/7801</w:t>
            </w:r>
          </w:p>
        </w:tc>
      </w:tr>
      <w:tr w:rsidR="0045447E" w:rsidRPr="0045447E" w14:paraId="4DD74984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00431CC8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B3E339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0828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520CEE2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cell population prolifer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AD9FC7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5/7801</w:t>
            </w:r>
          </w:p>
        </w:tc>
      </w:tr>
      <w:tr w:rsidR="0045447E" w:rsidRPr="0045447E" w14:paraId="55FF9C72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572C3DF2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514375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7184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95B179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cellular component organization or biogenesi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C66439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299/7801</w:t>
            </w:r>
          </w:p>
        </w:tc>
      </w:tr>
      <w:tr w:rsidR="0045447E" w:rsidRPr="0045447E" w14:paraId="2C988BB9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4A21B507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2ABD44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0998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4AB8683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cellular proces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541AE4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2277/7801</w:t>
            </w:r>
          </w:p>
        </w:tc>
      </w:tr>
      <w:tr w:rsidR="0045447E" w:rsidRPr="0045447E" w14:paraId="05ADA9CF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73350B73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053369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3250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3922E11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developmental proces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FE23BB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107/7801</w:t>
            </w:r>
          </w:p>
        </w:tc>
      </w:tr>
      <w:tr w:rsidR="0045447E" w:rsidRPr="0045447E" w14:paraId="1E1ABE70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72581AC0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072C90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3250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45710B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multicellular organismal proces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0E9FF0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38/7801</w:t>
            </w:r>
          </w:p>
        </w:tc>
      </w:tr>
      <w:tr w:rsidR="0045447E" w:rsidRPr="0045447E" w14:paraId="40996032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03089918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E5EF5A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4000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F1C5465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rowt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DE8B78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7/7801</w:t>
            </w:r>
          </w:p>
        </w:tc>
      </w:tr>
      <w:tr w:rsidR="0045447E" w:rsidRPr="0045447E" w14:paraId="3E79AC14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570C43B1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8DBBDD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4851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46CC99A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rhythmic proces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7EFB40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5/7801</w:t>
            </w:r>
          </w:p>
        </w:tc>
      </w:tr>
      <w:tr w:rsidR="0045447E" w:rsidRPr="0045447E" w14:paraId="6C11DF53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5CCB4F55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AF686F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5117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A46747E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localiz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EFDD83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314/7801</w:t>
            </w:r>
          </w:p>
        </w:tc>
      </w:tr>
      <w:tr w:rsidR="0045447E" w:rsidRPr="0045447E" w14:paraId="7EC96931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04B1735C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A33BCF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2261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F3A2E31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biological adhes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0AFE44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3/7801</w:t>
            </w:r>
          </w:p>
        </w:tc>
      </w:tr>
      <w:tr w:rsidR="0045447E" w:rsidRPr="0045447E" w14:paraId="2D13E61D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0FD56B9F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8E7F1E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9875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AAF58E5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detoxific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F22F77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7/7801</w:t>
            </w:r>
          </w:p>
        </w:tc>
      </w:tr>
      <w:tr w:rsidR="0045447E" w:rsidRPr="0045447E" w14:paraId="7A186172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6F6FA001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5A2C6B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2305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666C7A2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signal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05659F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1/7801</w:t>
            </w:r>
          </w:p>
        </w:tc>
      </w:tr>
      <w:tr w:rsidR="0045447E" w:rsidRPr="0045447E" w14:paraId="713E9018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145F46B5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283DA3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1974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D14C4F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nitrogen utiliz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697873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1/7801</w:t>
            </w:r>
          </w:p>
        </w:tc>
      </w:tr>
      <w:tr w:rsidR="0045447E" w:rsidRPr="0045447E" w14:paraId="6DE97EF4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082ACB07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BB8B01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5089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1D09FCB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response to stimul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8F2774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692/7801</w:t>
            </w:r>
          </w:p>
        </w:tc>
      </w:tr>
      <w:tr w:rsidR="0045447E" w:rsidRPr="0045447E" w14:paraId="496B6902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31B8538C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Cellular</w:t>
            </w:r>
            <w:r w:rsidRPr="0045447E"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compone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69F3E9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3197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6BEE127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membrane-enclosed lume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D04EC9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14/7801</w:t>
            </w:r>
          </w:p>
        </w:tc>
      </w:tr>
      <w:tr w:rsidR="0045447E" w:rsidRPr="0045447E" w14:paraId="4C8EBD06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38A85276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703F73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3299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93EFCA9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protein-containing complex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6FD017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370/7801</w:t>
            </w:r>
          </w:p>
        </w:tc>
      </w:tr>
      <w:tr w:rsidR="0045447E" w:rsidRPr="0045447E" w14:paraId="5D21CE37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1AF671A3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72479D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4442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A324439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membrane par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703805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1670/7801</w:t>
            </w:r>
          </w:p>
        </w:tc>
      </w:tr>
      <w:tr w:rsidR="0045447E" w:rsidRPr="0045447E" w14:paraId="267E6ECB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74F0E8DF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22AB7F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4442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21A03FA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extracellular region par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174351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25/7801</w:t>
            </w:r>
          </w:p>
        </w:tc>
      </w:tr>
      <w:tr w:rsidR="0045447E" w:rsidRPr="0045447E" w14:paraId="6DD283D7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5B6D1898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555790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4442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C0CE8B4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organelle par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4846D8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424/7801</w:t>
            </w:r>
          </w:p>
        </w:tc>
      </w:tr>
      <w:tr w:rsidR="0045447E" w:rsidRPr="0045447E" w14:paraId="430C5796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4018B1DC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6C2E59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4322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73AD59C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organel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21B43C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917/7801</w:t>
            </w:r>
          </w:p>
        </w:tc>
      </w:tr>
      <w:tr w:rsidR="0045447E" w:rsidRPr="0045447E" w14:paraId="54445B02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4B88DDA6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AC0012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1602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D8B996A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membra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896067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639/7801</w:t>
            </w:r>
          </w:p>
        </w:tc>
      </w:tr>
      <w:tr w:rsidR="0045447E" w:rsidRPr="0045447E" w14:paraId="0B7D005B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5D6444D9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B232F6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3005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15A0A6B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cell junc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4E78CD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11/7801</w:t>
            </w:r>
          </w:p>
        </w:tc>
      </w:tr>
      <w:tr w:rsidR="0045447E" w:rsidRPr="0045447E" w14:paraId="1DFC8576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55835928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0032EB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0557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1AE1D9D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extracellular reg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B2EB5F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187/7801</w:t>
            </w:r>
          </w:p>
        </w:tc>
      </w:tr>
      <w:tr w:rsidR="0045447E" w:rsidRPr="0045447E" w14:paraId="7150E235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7B98D38F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F91108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0929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E0F31F4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nucleoi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FC3383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3/7801</w:t>
            </w:r>
          </w:p>
        </w:tc>
      </w:tr>
      <w:tr w:rsidR="0045447E" w:rsidRPr="0045447E" w14:paraId="3C239B26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4702FF3E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06CE41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4446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523808E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cell par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07CBD5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1697/7801</w:t>
            </w:r>
          </w:p>
        </w:tc>
      </w:tr>
      <w:tr w:rsidR="0045447E" w:rsidRPr="0045447E" w14:paraId="46434D97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3D03C284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4A2741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9908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BD0D8A2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supramolecular complex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138788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32/7801</w:t>
            </w:r>
          </w:p>
        </w:tc>
      </w:tr>
      <w:tr w:rsidR="0045447E" w:rsidRPr="0045447E" w14:paraId="4631DE29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1F0463E3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Molecular</w:t>
            </w:r>
            <w:r w:rsidRPr="0045447E"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func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78C0A1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4518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18286B3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translation regulator activi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76734A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29/7801</w:t>
            </w:r>
          </w:p>
        </w:tc>
      </w:tr>
      <w:tr w:rsidR="0045447E" w:rsidRPr="0045447E" w14:paraId="4D6B7293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0224A38A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A2940A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14011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216123C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transcription regulator activi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C66707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218/7801</w:t>
            </w:r>
          </w:p>
        </w:tc>
      </w:tr>
      <w:tr w:rsidR="0045447E" w:rsidRPr="0045447E" w14:paraId="550C0C49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2E1754FC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240A62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0519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1AF2C58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structural molecule activi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44DE2D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90/7801</w:t>
            </w:r>
          </w:p>
        </w:tc>
      </w:tr>
      <w:tr w:rsidR="0045447E" w:rsidRPr="0045447E" w14:paraId="31F2B7D4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4A401F3D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FB5562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4418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D074B7E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protein folding chapero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E81823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11/7801</w:t>
            </w:r>
          </w:p>
        </w:tc>
      </w:tr>
      <w:tr w:rsidR="0045447E" w:rsidRPr="0045447E" w14:paraId="67011157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478313EF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A0A273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14010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F84DB76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molecular carrier activi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E414DC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4/7801</w:t>
            </w:r>
          </w:p>
        </w:tc>
      </w:tr>
      <w:tr w:rsidR="0045447E" w:rsidRPr="0045447E" w14:paraId="2350E30E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2F031325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02326F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1620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3558473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antioxidant activi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C6E521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77/7801</w:t>
            </w:r>
          </w:p>
        </w:tc>
      </w:tr>
      <w:tr w:rsidR="0045447E" w:rsidRPr="0045447E" w14:paraId="6036DB93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71234F2D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A15FF0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0521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3EA7E4A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transporter activi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FB995A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430/7801</w:t>
            </w:r>
          </w:p>
        </w:tc>
      </w:tr>
      <w:tr w:rsidR="0045447E" w:rsidRPr="0045447E" w14:paraId="6834F3EA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339273FD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7885BB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9877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EAF2216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molecular function regulat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BB86F3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104/7801</w:t>
            </w:r>
          </w:p>
        </w:tc>
      </w:tr>
      <w:tr w:rsidR="0045447E" w:rsidRPr="0045447E" w14:paraId="30286889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527E3777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22B9CE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14029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23EEB0E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small molecule sensor activi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CC3C0C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3/7801</w:t>
            </w:r>
          </w:p>
        </w:tc>
      </w:tr>
      <w:tr w:rsidR="0045447E" w:rsidRPr="0045447E" w14:paraId="2FAFB1A6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193F27E3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E9FA52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0548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934E0DF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bind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A3B6FB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2808/7801</w:t>
            </w:r>
          </w:p>
        </w:tc>
      </w:tr>
      <w:tr w:rsidR="0045447E" w:rsidRPr="0045447E" w14:paraId="5718797C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023EE787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44DEB0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4573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71FEC11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nutrient reservoir activi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B028C2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10/7801</w:t>
            </w:r>
          </w:p>
        </w:tc>
      </w:tr>
      <w:tr w:rsidR="0045447E" w:rsidRPr="0045447E" w14:paraId="1809288A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60F9702C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5137ED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3138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2DB672D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protein ta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11E84A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3/7801</w:t>
            </w:r>
          </w:p>
        </w:tc>
      </w:tr>
      <w:tr w:rsidR="0045447E" w:rsidRPr="0045447E" w14:paraId="5402E07B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3264FED0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9052BE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6008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6C3336B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molecular transducer activi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985508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86/7801</w:t>
            </w:r>
          </w:p>
        </w:tc>
      </w:tr>
      <w:tr w:rsidR="000A51DA" w:rsidRPr="0045447E" w14:paraId="52C81063" w14:textId="77777777" w:rsidTr="0048496B">
        <w:trPr>
          <w:trHeight w:val="280"/>
        </w:trPr>
        <w:tc>
          <w:tcPr>
            <w:tcW w:w="2062" w:type="dxa"/>
            <w:shd w:val="clear" w:color="auto" w:fill="auto"/>
            <w:vAlign w:val="center"/>
          </w:tcPr>
          <w:p w14:paraId="0D6AC0F4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790431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GO:000382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4A2A470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catalytic activi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8B5852" w14:textId="77777777" w:rsidR="000A51DA" w:rsidRPr="0045447E" w:rsidRDefault="000A51DA" w:rsidP="004849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5447E">
              <w:rPr>
                <w:rFonts w:ascii="Times New Roman" w:eastAsia="SimSun" w:hAnsi="Times New Roman" w:cs="Times New Roman"/>
                <w:kern w:val="0"/>
                <w:sz w:val="22"/>
              </w:rPr>
              <w:t>3085/7801</w:t>
            </w:r>
          </w:p>
        </w:tc>
      </w:tr>
    </w:tbl>
    <w:p w14:paraId="6029948F" w14:textId="77777777" w:rsidR="000A51DA" w:rsidRPr="0045447E" w:rsidRDefault="000A51DA" w:rsidP="000A51DA">
      <w:pPr>
        <w:rPr>
          <w:rFonts w:ascii="Times New Roman" w:eastAsia="SimSun" w:hAnsi="Times New Roman" w:cs="Times New Roman"/>
        </w:rPr>
      </w:pPr>
    </w:p>
    <w:p w14:paraId="36350FAF" w14:textId="77777777" w:rsidR="000A51DA" w:rsidRPr="0045447E" w:rsidRDefault="000A51DA" w:rsidP="000A51DA">
      <w:pPr>
        <w:rPr>
          <w:rFonts w:ascii="Times New Roman" w:eastAsia="SimSun" w:hAnsi="Times New Roman" w:cs="Times New Roman"/>
        </w:rPr>
      </w:pPr>
      <w:r w:rsidRPr="0045447E">
        <w:rPr>
          <w:rFonts w:ascii="Times New Roman" w:hAnsi="Times New Roman" w:cs="Times New Roman"/>
          <w:noProof/>
        </w:rPr>
        <w:drawing>
          <wp:inline distT="0" distB="0" distL="0" distR="0" wp14:anchorId="0331CE27" wp14:editId="28BE5701">
            <wp:extent cx="5274310" cy="1517015"/>
            <wp:effectExtent l="0" t="0" r="2540" b="6985"/>
            <wp:docPr id="14796297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17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5447E">
        <w:rPr>
          <w:rFonts w:ascii="Times New Roman" w:eastAsia="SimSun" w:hAnsi="Times New Roman" w:cs="Times New Roman"/>
        </w:rPr>
        <w:t xml:space="preserve">Figure S1 Venn diagram of </w:t>
      </w:r>
      <w:r w:rsidRPr="0045447E">
        <w:rPr>
          <w:rFonts w:ascii="Times New Roman" w:eastAsia="SimSun" w:hAnsi="Times New Roman" w:cs="Times New Roman" w:hint="eastAsia"/>
        </w:rPr>
        <w:t>DEG</w:t>
      </w:r>
      <w:r w:rsidRPr="0045447E">
        <w:rPr>
          <w:rFonts w:ascii="Times New Roman" w:eastAsia="SimSun" w:hAnsi="Times New Roman" w:cs="Times New Roman"/>
        </w:rPr>
        <w:t xml:space="preserve">s in </w:t>
      </w:r>
      <w:r w:rsidRPr="0045447E">
        <w:rPr>
          <w:rFonts w:ascii="Times New Roman" w:eastAsia="SimSun" w:hAnsi="Times New Roman" w:cs="Times New Roman" w:hint="eastAsia"/>
        </w:rPr>
        <w:t xml:space="preserve">the </w:t>
      </w:r>
      <w:r w:rsidRPr="0045447E">
        <w:rPr>
          <w:rFonts w:ascii="Times New Roman" w:eastAsia="SimSun" w:hAnsi="Times New Roman" w:cs="Times New Roman"/>
        </w:rPr>
        <w:t>samples. A: Comparative analysis of</w:t>
      </w:r>
      <w:r w:rsidRPr="0045447E">
        <w:rPr>
          <w:rFonts w:ascii="Times New Roman" w:eastAsia="SimSun" w:hAnsi="Times New Roman" w:cs="Times New Roman" w:hint="eastAsia"/>
        </w:rPr>
        <w:t xml:space="preserve"> </w:t>
      </w:r>
      <w:r w:rsidRPr="0045447E">
        <w:rPr>
          <w:rFonts w:ascii="Times New Roman" w:eastAsia="SimSun" w:hAnsi="Times New Roman" w:cs="Times New Roman"/>
        </w:rPr>
        <w:t>Chinese red chestnut and '</w:t>
      </w:r>
      <w:proofErr w:type="spellStart"/>
      <w:r w:rsidRPr="0045447E">
        <w:rPr>
          <w:rFonts w:ascii="Times New Roman" w:eastAsia="SimSun" w:hAnsi="Times New Roman" w:cs="Times New Roman"/>
        </w:rPr>
        <w:t>Songjiazao</w:t>
      </w:r>
      <w:proofErr w:type="spellEnd"/>
      <w:r w:rsidRPr="0045447E">
        <w:rPr>
          <w:rFonts w:ascii="Times New Roman" w:eastAsia="SimSun" w:hAnsi="Times New Roman" w:cs="Times New Roman"/>
        </w:rPr>
        <w:t>'</w:t>
      </w:r>
      <w:r w:rsidRPr="0045447E">
        <w:rPr>
          <w:rFonts w:ascii="Times New Roman" w:eastAsia="SimSun" w:hAnsi="Times New Roman" w:cs="Times New Roman" w:hint="eastAsia"/>
        </w:rPr>
        <w:t xml:space="preserve"> at different development stages.</w:t>
      </w:r>
      <w:r w:rsidRPr="0045447E">
        <w:rPr>
          <w:rFonts w:ascii="Times New Roman" w:eastAsia="SimSun" w:hAnsi="Times New Roman" w:cs="Times New Roman"/>
        </w:rPr>
        <w:t xml:space="preserve"> B: Comparative analysis of Chinese red chestnut</w:t>
      </w:r>
      <w:r w:rsidRPr="0045447E">
        <w:t xml:space="preserve"> </w:t>
      </w:r>
      <w:r w:rsidRPr="0045447E">
        <w:rPr>
          <w:rFonts w:ascii="Times New Roman" w:eastAsia="SimSun" w:hAnsi="Times New Roman" w:cs="Times New Roman"/>
        </w:rPr>
        <w:t>at 3 developmental stages</w:t>
      </w:r>
      <w:r w:rsidRPr="0045447E">
        <w:rPr>
          <w:rFonts w:ascii="Times New Roman" w:eastAsia="SimSun" w:hAnsi="Times New Roman" w:cs="Times New Roman" w:hint="eastAsia"/>
        </w:rPr>
        <w:t>.</w:t>
      </w:r>
      <w:r w:rsidRPr="0045447E">
        <w:rPr>
          <w:rFonts w:ascii="Times New Roman" w:eastAsia="SimSun" w:hAnsi="Times New Roman" w:cs="Times New Roman"/>
        </w:rPr>
        <w:t xml:space="preserve"> C: Comparative analysis of ‘</w:t>
      </w:r>
      <w:proofErr w:type="spellStart"/>
      <w:r w:rsidRPr="0045447E">
        <w:rPr>
          <w:rFonts w:ascii="Times New Roman" w:eastAsia="SimSun" w:hAnsi="Times New Roman" w:cs="Times New Roman"/>
        </w:rPr>
        <w:t>Songjiazao</w:t>
      </w:r>
      <w:proofErr w:type="spellEnd"/>
      <w:r w:rsidRPr="0045447E">
        <w:rPr>
          <w:rFonts w:ascii="Times New Roman" w:eastAsia="SimSun" w:hAnsi="Times New Roman" w:cs="Times New Roman"/>
        </w:rPr>
        <w:t>’</w:t>
      </w:r>
      <w:r w:rsidRPr="0045447E">
        <w:rPr>
          <w:rFonts w:ascii="Times New Roman" w:eastAsia="SimSun" w:hAnsi="Times New Roman" w:cs="Times New Roman" w:hint="eastAsia"/>
        </w:rPr>
        <w:t xml:space="preserve"> </w:t>
      </w:r>
      <w:r w:rsidRPr="0045447E">
        <w:rPr>
          <w:rFonts w:ascii="Times New Roman" w:eastAsia="SimSun" w:hAnsi="Times New Roman" w:cs="Times New Roman"/>
        </w:rPr>
        <w:t>at 3 developmental stages.</w:t>
      </w:r>
    </w:p>
    <w:p w14:paraId="2CA78F55" w14:textId="77777777" w:rsidR="000A51DA" w:rsidRPr="0045447E" w:rsidRDefault="000A51DA" w:rsidP="000A51DA">
      <w:pPr>
        <w:rPr>
          <w:rFonts w:ascii="Times New Roman" w:eastAsia="SimSun" w:hAnsi="Times New Roman" w:cs="Times New Roman"/>
        </w:rPr>
      </w:pPr>
    </w:p>
    <w:p w14:paraId="333272CA" w14:textId="77777777" w:rsidR="000A51DA" w:rsidRPr="0045447E" w:rsidRDefault="000A51DA" w:rsidP="000A51DA">
      <w:pPr>
        <w:rPr>
          <w:rFonts w:ascii="Times New Roman" w:eastAsia="SimSun" w:hAnsi="Times New Roman" w:cs="Times New Roman"/>
        </w:rPr>
      </w:pPr>
    </w:p>
    <w:p w14:paraId="316A9117" w14:textId="77777777" w:rsidR="000A51DA" w:rsidRPr="0045447E" w:rsidRDefault="000A51DA" w:rsidP="000A51DA">
      <w:pPr>
        <w:rPr>
          <w:rFonts w:ascii="Times New Roman" w:eastAsia="SimSun" w:hAnsi="Times New Roman" w:cs="Times New Roman"/>
        </w:rPr>
      </w:pPr>
      <w:r w:rsidRPr="0045447E">
        <w:rPr>
          <w:rFonts w:ascii="Times New Roman" w:eastAsia="SimSun" w:hAnsi="Times New Roman" w:cs="Times New Roman"/>
          <w:noProof/>
        </w:rPr>
        <w:drawing>
          <wp:inline distT="0" distB="0" distL="0" distR="0" wp14:anchorId="291C9AFB" wp14:editId="497262F4">
            <wp:extent cx="3558052" cy="3284323"/>
            <wp:effectExtent l="0" t="0" r="4445" b="0"/>
            <wp:docPr id="16652355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4664" cy="3290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4CF3CC" w14:textId="77777777" w:rsidR="000A51DA" w:rsidRPr="0045447E" w:rsidRDefault="000A51DA" w:rsidP="000A51DA">
      <w:pPr>
        <w:rPr>
          <w:rFonts w:ascii="Times New Roman" w:eastAsia="SimSun" w:hAnsi="Times New Roman" w:cs="Times New Roman"/>
        </w:rPr>
      </w:pPr>
      <w:r w:rsidRPr="0045447E">
        <w:rPr>
          <w:rFonts w:ascii="Times New Roman" w:eastAsia="SimSun" w:hAnsi="Times New Roman" w:cs="Times New Roman"/>
        </w:rPr>
        <w:t>Figure S2 PCA of metabolites</w:t>
      </w:r>
    </w:p>
    <w:p w14:paraId="385543D8" w14:textId="77777777" w:rsidR="00616DD2" w:rsidRPr="0045447E" w:rsidRDefault="00616DD2" w:rsidP="000A51DA"/>
    <w:sectPr w:rsidR="00616DD2" w:rsidRPr="004544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E0F87C" w14:textId="77777777" w:rsidR="00D43D91" w:rsidRDefault="00D43D91" w:rsidP="003C2BCA">
      <w:r>
        <w:separator/>
      </w:r>
    </w:p>
  </w:endnote>
  <w:endnote w:type="continuationSeparator" w:id="0">
    <w:p w14:paraId="1D35324B" w14:textId="77777777" w:rsidR="00D43D91" w:rsidRDefault="00D43D91" w:rsidP="003C2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23B031" w14:textId="77777777" w:rsidR="00D43D91" w:rsidRDefault="00D43D91" w:rsidP="003C2BCA">
      <w:r>
        <w:separator/>
      </w:r>
    </w:p>
  </w:footnote>
  <w:footnote w:type="continuationSeparator" w:id="0">
    <w:p w14:paraId="53DB950F" w14:textId="77777777" w:rsidR="00D43D91" w:rsidRDefault="00D43D91" w:rsidP="003C2B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CA3"/>
    <w:rsid w:val="00011E81"/>
    <w:rsid w:val="000A51DA"/>
    <w:rsid w:val="000D1201"/>
    <w:rsid w:val="001E397E"/>
    <w:rsid w:val="001F33E6"/>
    <w:rsid w:val="003B3E8D"/>
    <w:rsid w:val="003C2BCA"/>
    <w:rsid w:val="003E0367"/>
    <w:rsid w:val="0045447E"/>
    <w:rsid w:val="00616DD2"/>
    <w:rsid w:val="006D4C0A"/>
    <w:rsid w:val="00874303"/>
    <w:rsid w:val="009066CF"/>
    <w:rsid w:val="009735CC"/>
    <w:rsid w:val="00B92FF9"/>
    <w:rsid w:val="00C45AC0"/>
    <w:rsid w:val="00D43D91"/>
    <w:rsid w:val="00D46A72"/>
    <w:rsid w:val="00D87CA3"/>
    <w:rsid w:val="00E46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43E003"/>
  <w15:chartTrackingRefBased/>
  <w15:docId w15:val="{8316A56F-699D-481C-AA61-06EC06E6E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1D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2B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2BC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2B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2B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961</Words>
  <Characters>5481</Characters>
  <Application>Microsoft Office Word</Application>
  <DocSecurity>0</DocSecurity>
  <Lines>45</Lines>
  <Paragraphs>12</Paragraphs>
  <ScaleCrop>false</ScaleCrop>
  <Company/>
  <LinksUpToDate>false</LinksUpToDate>
  <CharactersWithSpaces>6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 乔</dc:creator>
  <cp:keywords/>
  <dc:description/>
  <cp:lastModifiedBy>Amy Tighe</cp:lastModifiedBy>
  <cp:revision>8</cp:revision>
  <dcterms:created xsi:type="dcterms:W3CDTF">2023-11-23T15:01:00Z</dcterms:created>
  <dcterms:modified xsi:type="dcterms:W3CDTF">2024-04-19T07:03:00Z</dcterms:modified>
</cp:coreProperties>
</file>